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205B4" w14:textId="336ABC43" w:rsidR="00002271" w:rsidRPr="00150AAE" w:rsidRDefault="002569F1" w:rsidP="00150AAE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150AAE" w:rsidRPr="00150AAE">
        <w:rPr>
          <w:b/>
          <w:bCs/>
        </w:rPr>
        <w:t>1</w:t>
      </w:r>
      <w:r>
        <w:rPr>
          <w:b/>
          <w:bCs/>
        </w:rPr>
        <w:t xml:space="preserve"> File</w:t>
      </w:r>
      <w:r w:rsidR="00150AAE" w:rsidRPr="00150AAE">
        <w:rPr>
          <w:b/>
          <w:bCs/>
        </w:rPr>
        <w:t xml:space="preserve">. The metabolite assignment from </w:t>
      </w:r>
      <w:r w:rsidR="00150AAE" w:rsidRPr="00150AAE">
        <w:rPr>
          <w:b/>
          <w:bCs/>
          <w:vertAlign w:val="superscript"/>
        </w:rPr>
        <w:t>1</w:t>
      </w:r>
      <w:r w:rsidR="00150AAE" w:rsidRPr="00150AAE">
        <w:rPr>
          <w:b/>
          <w:bCs/>
        </w:rPr>
        <w:t>H NMR analysis</w:t>
      </w:r>
    </w:p>
    <w:p w14:paraId="0BE77479" w14:textId="4CB6D5B6" w:rsidR="00150AAE" w:rsidRDefault="00150AAE" w:rsidP="00150AAE">
      <w:pPr>
        <w:spacing w:line="480" w:lineRule="auto"/>
      </w:pPr>
      <w:r w:rsidRPr="00150AAE">
        <w:rPr>
          <w:b/>
          <w:bCs/>
        </w:rPr>
        <w:t>S1 Table</w:t>
      </w:r>
      <w:r>
        <w:t xml:space="preserve"> The identification of metabolites in the studied plant extracts. </w:t>
      </w:r>
      <w:r>
        <w:rPr>
          <w:vertAlign w:val="superscript"/>
        </w:rPr>
        <w:t>1</w:t>
      </w:r>
      <w:r>
        <w:t>H NMR data are measured in ppm.</w:t>
      </w:r>
    </w:p>
    <w:p w14:paraId="1D318C59" w14:textId="10E1F505" w:rsidR="00150AAE" w:rsidRDefault="00150AAE"/>
    <w:tbl>
      <w:tblPr>
        <w:tblW w:w="9953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9"/>
        <w:gridCol w:w="3827"/>
        <w:gridCol w:w="2552"/>
        <w:gridCol w:w="2835"/>
      </w:tblGrid>
      <w:tr w:rsidR="00150AAE" w14:paraId="53B71D10" w14:textId="77777777" w:rsidTr="00150AAE">
        <w:trPr>
          <w:trHeight w:val="2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B8EC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F30A50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tabolites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837133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emical shift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92ED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b/>
                <w:bCs/>
                <w:color w:val="000000"/>
                <w:sz w:val="32"/>
                <w:szCs w:val="32"/>
              </w:rPr>
              <w:t>BMRB ID</w:t>
            </w:r>
          </w:p>
        </w:tc>
      </w:tr>
      <w:tr w:rsidR="00150AAE" w14:paraId="269F2256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9C0BF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46223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Ergocalciferol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85B13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0.8541(d), 6.232(m), 6.871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C059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510</w:t>
            </w:r>
          </w:p>
        </w:tc>
      </w:tr>
      <w:tr w:rsidR="00150AAE" w14:paraId="22E77C71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504B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311FC" w14:textId="4255423B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17-Acetyl-3,17-dihydroxy-10,13-dimethyl-2,3,4,5,6,7,8,9,12,14,15,16-dodecahydro-1H-cyclopenta[a]phenanthren-11-one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995D62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184(t), 1.340(t), 3.647(q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5555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33CC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33CCCC"/>
                <w:sz w:val="32"/>
                <w:szCs w:val="32"/>
                <w:u w:val="single"/>
              </w:rPr>
              <w:t>bmse001170</w:t>
            </w:r>
          </w:p>
        </w:tc>
      </w:tr>
      <w:tr w:rsidR="00150AAE" w14:paraId="1F0D1032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DB78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963332" w14:textId="70ACB9CB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Stigmasterol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36E2C0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136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5B49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528</w:t>
            </w:r>
          </w:p>
        </w:tc>
      </w:tr>
      <w:tr w:rsidR="00150AAE" w14:paraId="75726502" w14:textId="77777777" w:rsidTr="00150AAE">
        <w:trPr>
          <w:trHeight w:val="4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308D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E6B5D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iosgenin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DAA02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278(t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E774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47</w:t>
            </w:r>
          </w:p>
        </w:tc>
      </w:tr>
      <w:tr w:rsidR="00150AAE" w14:paraId="61168F8A" w14:textId="77777777" w:rsidTr="00150AAE">
        <w:trPr>
          <w:trHeight w:val="4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A00D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F1F803D" w14:textId="66B7D17E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Eburnamonin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878438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383(d), 2.223(s), 7.417(b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82D1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153</w:t>
            </w:r>
          </w:p>
        </w:tc>
      </w:tr>
      <w:tr w:rsidR="00150AAE" w14:paraId="1F2E1456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D863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562A0B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omiferin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BCFAFA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476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528E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84</w:t>
            </w:r>
          </w:p>
        </w:tc>
      </w:tr>
      <w:tr w:rsidR="00150AAE" w14:paraId="4714DEF1" w14:textId="77777777" w:rsidTr="00150AAE">
        <w:trPr>
          <w:trHeight w:val="4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EDD9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16D19A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Epsilon-caprolacto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73D73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867(t), 2.696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328E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493</w:t>
            </w:r>
          </w:p>
        </w:tc>
      </w:tr>
      <w:tr w:rsidR="00150AAE" w14:paraId="436700DE" w14:textId="77777777" w:rsidTr="00150AAE">
        <w:trPr>
          <w:trHeight w:val="4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996C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DAE26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 w:rsidRPr="00150AAE">
              <w:rPr>
                <w:rFonts w:ascii="TH Sarabun New" w:hAnsi="TH Sarabun New" w:cs="TH Sarabun New"/>
                <w:i/>
                <w:iCs/>
                <w:color w:val="000000"/>
                <w:sz w:val="32"/>
                <w:szCs w:val="32"/>
              </w:rPr>
              <w:t>N</w:t>
            </w: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-acetyl-D-Phenyl alani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2B8E03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1.901(t), 2.696(s), 4.152(q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3DCB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479</w:t>
            </w:r>
          </w:p>
        </w:tc>
      </w:tr>
      <w:tr w:rsidR="00150AAE" w14:paraId="6AF144AA" w14:textId="77777777" w:rsidTr="00150AAE">
        <w:trPr>
          <w:trHeight w:val="70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1AD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A6996B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(E)-3,7,11,15-tetramethylhexadec-2-en-1-ol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758816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.928(t),2.062(m), 2.696(s), 4.152(q), 4.445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8221B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123</w:t>
            </w:r>
          </w:p>
        </w:tc>
      </w:tr>
      <w:tr w:rsidR="00150AAE" w14:paraId="6855A81E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42C5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084CAF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ihydroisorescinnamin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16B074D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014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3D6D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300</w:t>
            </w:r>
          </w:p>
        </w:tc>
      </w:tr>
      <w:tr w:rsidR="00150AAE" w14:paraId="0F3791E3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1F665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A586AD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trans-Nerolidol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2C4C60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028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ADB3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54</w:t>
            </w:r>
          </w:p>
        </w:tc>
      </w:tr>
      <w:tr w:rsidR="00150AAE" w14:paraId="7FA6A736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E475F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8DC5DE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yrethrosin</w:t>
            </w:r>
            <w:proofErr w:type="spell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ECA048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094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D9A5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19</w:t>
            </w:r>
          </w:p>
        </w:tc>
      </w:tr>
      <w:tr w:rsidR="00150AAE" w14:paraId="19E0568D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769B7E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C016EA" w14:textId="6FC073F3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(</w:t>
            </w:r>
            <w:proofErr w:type="gram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+)Alpha</w:t>
            </w:r>
            <w:proofErr w:type="gram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-tocopherol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D3C099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109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8C5FE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600</w:t>
            </w:r>
          </w:p>
        </w:tc>
      </w:tr>
      <w:tr w:rsidR="00150AAE" w14:paraId="28E1DEC3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65185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762DC0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Hordeni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9EE083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353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7ECB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39</w:t>
            </w:r>
          </w:p>
        </w:tc>
      </w:tr>
      <w:tr w:rsidR="00150AAE" w14:paraId="4E96A38F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2B98FB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F98D397" w14:textId="6F6BC90D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-</w:t>
            </w: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Hydroxyacetophenon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4FA0BD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474(s), 4.445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4211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670</w:t>
            </w:r>
          </w:p>
        </w:tc>
      </w:tr>
      <w:tr w:rsidR="00150AAE" w14:paraId="7FF9A188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0D78DF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E2C74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-Acetylphenylboronic aci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038E1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627(s), 7.485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FC58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960</w:t>
            </w:r>
          </w:p>
        </w:tc>
      </w:tr>
      <w:tr w:rsidR="00150AAE" w14:paraId="67BD56BB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B6E84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1F9A7A9" w14:textId="21DBEF53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ignin_cw_compound_280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A1DD40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677(s), 2.832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1DEC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187</w:t>
            </w:r>
          </w:p>
        </w:tc>
      </w:tr>
      <w:tr w:rsidR="00150AAE" w14:paraId="4577B2D3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B5323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54C34B" w14:textId="78CA7FEB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1-Methylnaphthalene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5D5077D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696(s), 2.724(d), 2.840(t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D07F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531</w:t>
            </w:r>
          </w:p>
        </w:tc>
      </w:tr>
      <w:tr w:rsidR="00150AAE" w14:paraId="46CBFC74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C141A8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4B5B2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ubescine</w:t>
            </w:r>
            <w:proofErr w:type="spell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F4CF6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724(d), 2.763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5229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20</w:t>
            </w:r>
          </w:p>
        </w:tc>
      </w:tr>
      <w:tr w:rsidR="00150AAE" w14:paraId="675551CE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A0B79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AF362E" w14:textId="3B1BB08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-Hydroxy-2,5-dimethylfuran-3-o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6BE49E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751(s), 2.715(s), 4.472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59F1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03</w:t>
            </w:r>
          </w:p>
        </w:tc>
      </w:tr>
      <w:tr w:rsidR="00150AAE" w14:paraId="6F5E161E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F302FD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A91DEF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L-Asparagine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EE1BD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763(s), 2.893(b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EBB8E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30</w:t>
            </w:r>
          </w:p>
        </w:tc>
      </w:tr>
      <w:tr w:rsidR="00150AAE" w14:paraId="678BB335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7836D7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0A5B4C" w14:textId="4D90BAAB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Lignin_cw_compound_3015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5D44E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80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8568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340</w:t>
            </w:r>
          </w:p>
        </w:tc>
      </w:tr>
      <w:tr w:rsidR="00150AAE" w14:paraId="300C8A8A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566ED5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AD055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Seco-</w:t>
            </w: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isolariciresinol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B1CA1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832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1DF9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322</w:t>
            </w:r>
          </w:p>
        </w:tc>
      </w:tr>
      <w:tr w:rsidR="00150AAE" w14:paraId="05B97242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C2B976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5BA733" w14:textId="79E75458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Quinidi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2A41A4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872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522E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511</w:t>
            </w:r>
          </w:p>
        </w:tc>
      </w:tr>
      <w:tr w:rsidR="00150AAE" w14:paraId="7F006F33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660FC2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B579FF" w14:textId="2100FF44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ignin_cw_compound_3004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15F6B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932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6A47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333</w:t>
            </w:r>
          </w:p>
        </w:tc>
      </w:tr>
      <w:tr w:rsidR="00150AAE" w14:paraId="60AB84C3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B6EF0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FD21AE" w14:textId="34B3C6ED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7-Alpha-hydroxyprogestero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C02024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.981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D3CA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472</w:t>
            </w:r>
          </w:p>
        </w:tc>
      </w:tr>
      <w:tr w:rsidR="00150AAE" w14:paraId="2D9991A3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11275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1F5A7F" w14:textId="6FE34F02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Acetylcarnitin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DF99D3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185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CE56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42</w:t>
            </w:r>
          </w:p>
        </w:tc>
      </w:tr>
      <w:tr w:rsidR="00150AAE" w14:paraId="4FFE90CF" w14:textId="77777777" w:rsidTr="00150AAE">
        <w:trPr>
          <w:trHeight w:val="16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74DF4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8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A75294" w14:textId="7FB251E6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Beta-</w:t>
            </w: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gentiobios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17EE3B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246(t), 3.377(m), 3.468(d), 3.514(m), 3.615(s), 3.70(m), 3.785(s), 3.811(m), 3.916(s), 3.993(d), 4.045(s), 4.111(d</w:t>
            </w:r>
            <w:proofErr w:type="gram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),  4.637</w:t>
            </w:r>
            <w:proofErr w:type="gram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B079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313</w:t>
            </w:r>
          </w:p>
        </w:tc>
      </w:tr>
      <w:tr w:rsidR="00150AAE" w14:paraId="09598308" w14:textId="77777777" w:rsidTr="00150AAE">
        <w:trPr>
          <w:trHeight w:val="5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06301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6FA27F" w14:textId="607EA599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Scyllo</w:t>
            </w:r>
            <w:proofErr w:type="spell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-Inositol 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1B9A83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331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659A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13</w:t>
            </w:r>
          </w:p>
        </w:tc>
      </w:tr>
      <w:tr w:rsidR="00150AAE" w14:paraId="7E046B36" w14:textId="77777777" w:rsidTr="00150AAE">
        <w:trPr>
          <w:trHeight w:val="4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0481F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FA4263" w14:textId="28F1AA5A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Formaldehyd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0D1942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349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5AE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256</w:t>
            </w:r>
          </w:p>
        </w:tc>
      </w:tr>
      <w:tr w:rsidR="00150AAE" w14:paraId="0D6A9386" w14:textId="77777777" w:rsidTr="00150AAE">
        <w:trPr>
          <w:trHeight w:val="13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A91FD8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DB7D56C" w14:textId="1D2BB7B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Alpha-D-glucose-1-phosphat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835E9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377(m), 3.402(m), 3.468(d), 3.70(m), 3.785(s), 3.811(m), 3.917(s), 3.993(d), 4.045(s), 3.4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1605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33CC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33CCCC"/>
                <w:sz w:val="32"/>
                <w:szCs w:val="32"/>
                <w:u w:val="single"/>
              </w:rPr>
              <w:t>bmse000086</w:t>
            </w:r>
          </w:p>
        </w:tc>
      </w:tr>
      <w:tr w:rsidR="00150AAE" w14:paraId="1A9564BB" w14:textId="77777777" w:rsidTr="00150AAE">
        <w:trPr>
          <w:trHeight w:val="12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AA36F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0AD5C1" w14:textId="260E0E86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Gluc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71FE8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402(m), 3.468(d), 3.514(m), 3.579(m), 3.615(s), 3.785(s), 3.811(m), 3.917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FC7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855</w:t>
            </w:r>
          </w:p>
        </w:tc>
      </w:tr>
      <w:tr w:rsidR="00150AAE" w14:paraId="7580968A" w14:textId="77777777" w:rsidTr="00150AAE">
        <w:trPr>
          <w:trHeight w:val="16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462B4E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F8333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D-Cellobiose  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1A3C4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411(m), 3.468(d), 3.514(m), 3.615(s), 3.70(m), 3.786(s), 3.811(m), 3.916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4676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38</w:t>
            </w:r>
          </w:p>
        </w:tc>
      </w:tr>
      <w:tr w:rsidR="00150AAE" w14:paraId="50C83809" w14:textId="77777777" w:rsidTr="00150AAE">
        <w:trPr>
          <w:trHeight w:val="160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1C131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14FCA6" w14:textId="265C96A8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Xyl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D34FB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424(m), 3.468(d), 3.514(m), 3.615(s), 3.70(m), 3.786(s), 3.811(m), 3.916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688B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26</w:t>
            </w:r>
          </w:p>
        </w:tc>
      </w:tr>
      <w:tr w:rsidR="00150AAE" w14:paraId="662CECF4" w14:textId="77777777" w:rsidTr="00150AAE">
        <w:trPr>
          <w:trHeight w:val="16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1AA3C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509384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</w:t>
            </w: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sicos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187E4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435(m), 3.468(d), 3.514(m), 3.615(s), 3.70(m), 3.786(s), 3.811(m), 3.916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6E5D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965</w:t>
            </w:r>
          </w:p>
        </w:tc>
      </w:tr>
      <w:tr w:rsidR="00150AAE" w14:paraId="1A5AA9C3" w14:textId="77777777" w:rsidTr="00150AAE">
        <w:trPr>
          <w:trHeight w:val="13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48B4A2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A850C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'-Fucosyllac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07668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3.448(m), 3.468(d), 3.514(m), 3.615(s), 3.70(m), 3.786(s), </w:t>
            </w: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lastRenderedPageBreak/>
              <w:t>3.811(m), 3.916(s), 3.997(d), 4.637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B348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lastRenderedPageBreak/>
              <w:t>bmse001326</w:t>
            </w:r>
          </w:p>
        </w:tc>
      </w:tr>
      <w:tr w:rsidR="00150AAE" w14:paraId="78225907" w14:textId="77777777" w:rsidTr="00150AAE">
        <w:trPr>
          <w:trHeight w:val="13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2F505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92A03C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D-Glucose 6-phosphate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FD1E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514(m), 3.615(s), 3.70(m), 3.786(s), 3.811(m), 3.916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4078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86</w:t>
            </w:r>
          </w:p>
        </w:tc>
      </w:tr>
      <w:tr w:rsidR="00150AAE" w14:paraId="29DF0F40" w14:textId="77777777" w:rsidTr="00150AAE">
        <w:trPr>
          <w:trHeight w:val="12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BE533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8B073A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1-Kes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0EFE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527(m), 3.615(s), 3.70(m), 3.786(s), 3.811(m), 3.916(s), 3.997(d), 4.044(s), 4.111(d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0FEE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112</w:t>
            </w:r>
          </w:p>
        </w:tc>
      </w:tr>
      <w:tr w:rsidR="00150AAE" w14:paraId="025E68A9" w14:textId="77777777" w:rsidTr="00150AAE">
        <w:trPr>
          <w:trHeight w:val="13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58DA59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BD68D8" w14:textId="439F519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Fruc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BD825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55(m), 3.615(s), 3.70(m), 3.786(s), 3.811(m), 3.916(s), 3.997(d), 4.044(s), 4.111(d), 4.152(q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FEDB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10</w:t>
            </w:r>
          </w:p>
        </w:tc>
      </w:tr>
      <w:tr w:rsidR="00150AAE" w14:paraId="70D00859" w14:textId="77777777" w:rsidTr="00150AAE">
        <w:trPr>
          <w:trHeight w:val="13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E1C83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2CA3E32" w14:textId="53A367EB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Mann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0E3B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3.566(m), 3.615(s), 3.70(m), 3.786(s), 3.811(m), 3.916(s), </w:t>
            </w: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lastRenderedPageBreak/>
              <w:t>3.997(d), 4.044(s), 4.111(d), 4.152(q), 4.637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C143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lastRenderedPageBreak/>
              <w:t>bmse000018</w:t>
            </w:r>
          </w:p>
        </w:tc>
      </w:tr>
      <w:tr w:rsidR="00150AAE" w14:paraId="77A27A0C" w14:textId="77777777" w:rsidTr="00150AAE">
        <w:trPr>
          <w:trHeight w:val="128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DD291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7EC480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acto</w:t>
            </w:r>
            <w:proofErr w:type="spell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-</w:t>
            </w:r>
            <w:r w:rsidRPr="00150AAE">
              <w:rPr>
                <w:rFonts w:ascii="TH Sarabun New" w:hAnsi="TH Sarabun New" w:cs="TH Sarabun New"/>
                <w:i/>
                <w:iCs/>
                <w:color w:val="000000"/>
                <w:sz w:val="32"/>
                <w:szCs w:val="32"/>
              </w:rPr>
              <w:t>N</w:t>
            </w: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-</w:t>
            </w: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fucopentaitoll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55EA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579(m), 3.615(s), 3.70(m), 3.786(s), 3.811(m), 3.916(s), 3.997(d), 4.044(s), 4.111(d), 4.152(q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D2C1F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328</w:t>
            </w:r>
          </w:p>
        </w:tc>
      </w:tr>
      <w:tr w:rsidR="00150AAE" w14:paraId="41435B63" w14:textId="77777777" w:rsidTr="00150AAE">
        <w:trPr>
          <w:trHeight w:val="4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3127EE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BD59BD2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-Fucosyllac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7904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647(q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67DC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330</w:t>
            </w:r>
          </w:p>
        </w:tc>
      </w:tr>
      <w:tr w:rsidR="00150AAE" w14:paraId="31C2986A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15AB9F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65D79D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Sucr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D8E9B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665(q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4B1B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19</w:t>
            </w:r>
          </w:p>
        </w:tc>
      </w:tr>
      <w:tr w:rsidR="00150AAE" w14:paraId="761883F4" w14:textId="77777777" w:rsidTr="00150AAE">
        <w:trPr>
          <w:trHeight w:val="8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15DF9A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3FF9D3" w14:textId="2B59F9EE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Taga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FF249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3.858(m), 3.915(s), 3.997(d), 4.044(s), 4.111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C42B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23</w:t>
            </w:r>
          </w:p>
        </w:tc>
      </w:tr>
      <w:tr w:rsidR="00150AAE" w14:paraId="4668EC0A" w14:textId="77777777" w:rsidTr="00150AAE">
        <w:trPr>
          <w:trHeight w:val="7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58B1BC8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4B5901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Ribulose 5-phosphat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674D0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045(s), 4.111(d), 4.152(q), 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C25F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278</w:t>
            </w:r>
          </w:p>
        </w:tc>
      </w:tr>
      <w:tr w:rsidR="00150AAE" w14:paraId="767F3C32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3412C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2C11948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Fructose-6-phosphat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3D9D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111(d), 4.637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7E7AA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12</w:t>
            </w:r>
          </w:p>
        </w:tc>
      </w:tr>
      <w:tr w:rsidR="00150AAE" w14:paraId="61EF880C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A35496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4D6BA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N-Acetyl-L-Glutamin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7B5D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152(q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7E09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45</w:t>
            </w:r>
          </w:p>
        </w:tc>
      </w:tr>
      <w:tr w:rsidR="00150AAE" w14:paraId="1365DDFE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431EF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086F3B" w14:textId="360A7C5A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ignin_cw_compound_292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0016E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349(q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38804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199</w:t>
            </w:r>
          </w:p>
        </w:tc>
      </w:tr>
      <w:tr w:rsidR="00150AAE" w14:paraId="660E7611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021943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8FFDD3" w14:textId="295303CF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ignin_cw_compound_284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635E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445(m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5CD3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191</w:t>
            </w:r>
          </w:p>
        </w:tc>
      </w:tr>
      <w:tr w:rsidR="00150AAE" w14:paraId="6294A08E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D4684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B16089" w14:textId="60CD95BA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D-Galact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11B19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.637(d), 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951D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013</w:t>
            </w:r>
          </w:p>
        </w:tc>
      </w:tr>
      <w:tr w:rsidR="00150AAE" w14:paraId="3226EA9F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E05B6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20376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Phosphoenolpyruvic</w:t>
            </w:r>
            <w:proofErr w:type="spellEnd"/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 aci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9EC97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5.173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640F5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107</w:t>
            </w:r>
          </w:p>
        </w:tc>
      </w:tr>
      <w:tr w:rsidR="00150AAE" w14:paraId="6784AC28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0393BB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2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4728BB" w14:textId="4D082F86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L-Arabinos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23F7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5.229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96E2D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213</w:t>
            </w:r>
          </w:p>
        </w:tc>
      </w:tr>
      <w:tr w:rsidR="00150AAE" w14:paraId="7FE76204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CD6560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B714D3" w14:textId="2A6D35C3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 xml:space="preserve">Lignin_cw_compound_2004 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6D3A6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6.232(s), 6.87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2377C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458</w:t>
            </w:r>
          </w:p>
        </w:tc>
      </w:tr>
      <w:tr w:rsidR="00150AAE" w14:paraId="25008F2F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A828B7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2ED8A9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Medicarpin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A9F9D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7.128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A2A2B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1290</w:t>
            </w:r>
          </w:p>
        </w:tc>
      </w:tr>
      <w:tr w:rsidR="00150AAE" w14:paraId="24259619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81D69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114003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2-Thiophenecarboxylic aci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16391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7.151(s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59F86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00848</w:t>
            </w:r>
          </w:p>
        </w:tc>
      </w:tr>
      <w:tr w:rsidR="00150AAE" w14:paraId="6DD7111D" w14:textId="77777777" w:rsidTr="00150AAE">
        <w:trPr>
          <w:trHeight w:val="46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FBFC52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BBB50" w14:textId="30B945E1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4-Methoxy benzaldehyd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DF0FC" w14:textId="77777777" w:rsidR="00150AAE" w:rsidRDefault="00150AAE">
            <w:pPr>
              <w:autoSpaceDE w:val="0"/>
              <w:autoSpaceDN w:val="0"/>
              <w:adjustRightInd w:val="0"/>
              <w:rPr>
                <w:rFonts w:ascii="TH Sarabun New" w:hAnsi="TH Sarabun New" w:cs="TH Sarabun New"/>
                <w:color w:val="000000"/>
                <w:sz w:val="32"/>
                <w:szCs w:val="32"/>
              </w:rPr>
            </w:pPr>
            <w:r>
              <w:rPr>
                <w:rFonts w:ascii="TH Sarabun New" w:hAnsi="TH Sarabun New" w:cs="TH Sarabun New"/>
                <w:color w:val="000000"/>
                <w:sz w:val="32"/>
                <w:szCs w:val="32"/>
              </w:rPr>
              <w:t>7.852(d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2D661" w14:textId="77777777" w:rsidR="00150AAE" w:rsidRDefault="00150AAE">
            <w:pPr>
              <w:autoSpaceDE w:val="0"/>
              <w:autoSpaceDN w:val="0"/>
              <w:adjustRightInd w:val="0"/>
              <w:jc w:val="center"/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</w:pPr>
            <w:r>
              <w:rPr>
                <w:rFonts w:ascii="TH Sarabun New" w:hAnsi="TH Sarabun New" w:cs="TH Sarabun New"/>
                <w:color w:val="0066CC"/>
                <w:sz w:val="32"/>
                <w:szCs w:val="32"/>
                <w:u w:val="single"/>
              </w:rPr>
              <w:t>bmse010130</w:t>
            </w:r>
          </w:p>
        </w:tc>
      </w:tr>
    </w:tbl>
    <w:p w14:paraId="3A6246B0" w14:textId="77777777" w:rsidR="00150AAE" w:rsidRDefault="00150AAE"/>
    <w:p w14:paraId="47818D9E" w14:textId="4A822D0D" w:rsidR="00150AAE" w:rsidRDefault="00150AAE">
      <w:r>
        <w:t xml:space="preserve">Abbreviations: s: singlet; bs: broad singlet; d: doublet; t: triplet; q: quartet; m: </w:t>
      </w:r>
      <w:proofErr w:type="spellStart"/>
      <w:r>
        <w:t>multiplet</w:t>
      </w:r>
      <w:proofErr w:type="spellEnd"/>
    </w:p>
    <w:p w14:paraId="43A70C5B" w14:textId="4A47FC02" w:rsidR="002445AE" w:rsidRPr="00150AAE" w:rsidRDefault="002445AE" w:rsidP="007315D8">
      <w:pPr>
        <w:spacing w:line="480" w:lineRule="auto"/>
      </w:pPr>
    </w:p>
    <w:sectPr w:rsidR="002445AE" w:rsidRPr="00150AAE" w:rsidSect="00B25EA3">
      <w:pgSz w:w="15840" w:h="12240" w:orient="landscape"/>
      <w:pgMar w:top="78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AE"/>
    <w:rsid w:val="00002271"/>
    <w:rsid w:val="00150AAE"/>
    <w:rsid w:val="002445AE"/>
    <w:rsid w:val="002569F1"/>
    <w:rsid w:val="007315D8"/>
    <w:rsid w:val="00B25EA3"/>
    <w:rsid w:val="00FC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12A1"/>
  <w15:chartTrackingRefBased/>
  <w15:docId w15:val="{EB17200A-6BA0-B14A-B630-6B17238D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A3"/>
    <w:rPr>
      <w:sz w:val="22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arop Phetcharaburanin</dc:creator>
  <cp:keywords/>
  <dc:description/>
  <cp:lastModifiedBy>chn off35</cp:lastModifiedBy>
  <cp:revision>6</cp:revision>
  <dcterms:created xsi:type="dcterms:W3CDTF">2020-09-23T15:19:00Z</dcterms:created>
  <dcterms:modified xsi:type="dcterms:W3CDTF">2020-12-04T17:39:00Z</dcterms:modified>
</cp:coreProperties>
</file>